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04BAB4" w14:textId="6DD33049" w:rsidR="00AC759F" w:rsidRPr="00273E72" w:rsidRDefault="00AC759F" w:rsidP="005E25A3">
      <w:pPr>
        <w:spacing w:after="0" w:line="240" w:lineRule="auto"/>
        <w:ind w:left="3510" w:hanging="3780"/>
        <w:rPr>
          <w:rFonts w:asciiTheme="majorBidi" w:hAnsiTheme="majorBidi" w:cstheme="majorBidi"/>
          <w:b/>
          <w:bCs/>
          <w:sz w:val="24"/>
          <w:szCs w:val="24"/>
        </w:rPr>
      </w:pPr>
      <w:r w:rsidRPr="00273E72">
        <w:rPr>
          <w:rFonts w:asciiTheme="majorBidi" w:hAnsiTheme="majorBidi" w:cstheme="majorBidi"/>
          <w:b/>
          <w:bCs/>
          <w:sz w:val="24"/>
          <w:szCs w:val="24"/>
        </w:rPr>
        <w:t xml:space="preserve">SUPPLEMENTARY MATERIAL </w:t>
      </w:r>
      <w:r w:rsidR="00906298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273E72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FD3B67">
        <w:rPr>
          <w:rFonts w:asciiTheme="majorBidi" w:hAnsiTheme="majorBidi" w:cstheme="majorBidi"/>
          <w:sz w:val="24"/>
          <w:szCs w:val="24"/>
        </w:rPr>
        <w:t>P</w:t>
      </w:r>
      <w:r w:rsidR="00FD3B67" w:rsidRPr="005E25A3">
        <w:rPr>
          <w:rFonts w:asciiTheme="majorBidi" w:hAnsiTheme="majorBidi" w:cstheme="majorBidi"/>
          <w:sz w:val="24"/>
          <w:szCs w:val="24"/>
        </w:rPr>
        <w:t xml:space="preserve">olicy </w:t>
      </w:r>
      <w:r w:rsidR="00FD3B67">
        <w:rPr>
          <w:rFonts w:asciiTheme="majorBidi" w:hAnsiTheme="majorBidi" w:cstheme="majorBidi"/>
          <w:sz w:val="24"/>
          <w:szCs w:val="24"/>
        </w:rPr>
        <w:t>C</w:t>
      </w:r>
      <w:r w:rsidR="00FD3B67" w:rsidRPr="005E25A3">
        <w:rPr>
          <w:rFonts w:asciiTheme="majorBidi" w:hAnsiTheme="majorBidi" w:cstheme="majorBidi"/>
          <w:sz w:val="24"/>
          <w:szCs w:val="24"/>
        </w:rPr>
        <w:t xml:space="preserve">ategories and </w:t>
      </w:r>
      <w:r w:rsidR="00483193">
        <w:rPr>
          <w:rFonts w:asciiTheme="majorBidi" w:hAnsiTheme="majorBidi" w:cstheme="majorBidi"/>
          <w:sz w:val="24"/>
          <w:szCs w:val="24"/>
        </w:rPr>
        <w:t>Interventions</w:t>
      </w:r>
      <w:r w:rsidR="00FD3B67" w:rsidRPr="005E25A3">
        <w:rPr>
          <w:rFonts w:asciiTheme="majorBidi" w:hAnsiTheme="majorBidi" w:cstheme="majorBidi"/>
          <w:sz w:val="24"/>
          <w:szCs w:val="24"/>
        </w:rPr>
        <w:t xml:space="preserve"> by </w:t>
      </w:r>
      <w:r w:rsidR="00FD3B67">
        <w:rPr>
          <w:rFonts w:asciiTheme="majorBidi" w:hAnsiTheme="majorBidi" w:cstheme="majorBidi"/>
          <w:sz w:val="24"/>
          <w:szCs w:val="24"/>
        </w:rPr>
        <w:t>H</w:t>
      </w:r>
      <w:r w:rsidR="00FD3B67" w:rsidRPr="005E25A3">
        <w:rPr>
          <w:rFonts w:asciiTheme="majorBidi" w:hAnsiTheme="majorBidi" w:cstheme="majorBidi"/>
          <w:sz w:val="24"/>
          <w:szCs w:val="24"/>
        </w:rPr>
        <w:t xml:space="preserve">ealth </w:t>
      </w:r>
      <w:r w:rsidR="00FD3B67">
        <w:rPr>
          <w:rFonts w:asciiTheme="majorBidi" w:hAnsiTheme="majorBidi" w:cstheme="majorBidi"/>
          <w:sz w:val="24"/>
          <w:szCs w:val="24"/>
        </w:rPr>
        <w:t>S</w:t>
      </w:r>
      <w:r w:rsidR="00FD3B67" w:rsidRPr="005E25A3">
        <w:rPr>
          <w:rFonts w:asciiTheme="majorBidi" w:hAnsiTheme="majorBidi" w:cstheme="majorBidi"/>
          <w:sz w:val="24"/>
          <w:szCs w:val="24"/>
        </w:rPr>
        <w:t xml:space="preserve">ystem </w:t>
      </w:r>
      <w:r w:rsidR="00FD3B67">
        <w:rPr>
          <w:rFonts w:asciiTheme="majorBidi" w:hAnsiTheme="majorBidi" w:cstheme="majorBidi"/>
          <w:sz w:val="24"/>
          <w:szCs w:val="24"/>
        </w:rPr>
        <w:t>L</w:t>
      </w:r>
      <w:r w:rsidR="00FD3B67" w:rsidRPr="005E25A3">
        <w:rPr>
          <w:rFonts w:asciiTheme="majorBidi" w:hAnsiTheme="majorBidi" w:cstheme="majorBidi"/>
          <w:sz w:val="24"/>
          <w:szCs w:val="24"/>
        </w:rPr>
        <w:t>evel</w:t>
      </w:r>
    </w:p>
    <w:p w14:paraId="66F22B8C" w14:textId="77777777" w:rsidR="00AC759F" w:rsidRPr="00273E72" w:rsidRDefault="00AC759F" w:rsidP="001E75D6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3DCB500" w14:textId="77B04D7C" w:rsidR="001E75D6" w:rsidRPr="00273E72" w:rsidRDefault="001E75D6" w:rsidP="002C0A32">
      <w:pPr>
        <w:spacing w:after="0" w:line="240" w:lineRule="auto"/>
        <w:ind w:left="900" w:hanging="1170"/>
        <w:rPr>
          <w:rFonts w:asciiTheme="majorBidi" w:hAnsiTheme="majorBidi" w:cstheme="majorBidi"/>
          <w:sz w:val="24"/>
          <w:szCs w:val="24"/>
        </w:rPr>
      </w:pPr>
      <w:r w:rsidRPr="00273E72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906298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273E72">
        <w:rPr>
          <w:rFonts w:asciiTheme="majorBidi" w:hAnsiTheme="majorBidi" w:cstheme="majorBidi"/>
          <w:b/>
          <w:bCs/>
          <w:sz w:val="24"/>
          <w:szCs w:val="24"/>
        </w:rPr>
        <w:t xml:space="preserve">.1: </w:t>
      </w:r>
      <w:r w:rsidRPr="00273E72">
        <w:rPr>
          <w:rFonts w:asciiTheme="majorBidi" w:hAnsiTheme="majorBidi" w:cstheme="majorBidi"/>
          <w:sz w:val="24"/>
          <w:szCs w:val="24"/>
        </w:rPr>
        <w:t>M</w:t>
      </w:r>
      <w:r w:rsidR="00720AD6" w:rsidRPr="00273E72">
        <w:rPr>
          <w:rFonts w:asciiTheme="majorBidi" w:hAnsiTheme="majorBidi" w:cstheme="majorBidi"/>
          <w:sz w:val="24"/>
          <w:szCs w:val="24"/>
        </w:rPr>
        <w:t>acro</w:t>
      </w:r>
      <w:r w:rsidRPr="00273E72">
        <w:rPr>
          <w:rFonts w:asciiTheme="majorBidi" w:hAnsiTheme="majorBidi" w:cstheme="majorBidi"/>
          <w:sz w:val="24"/>
          <w:szCs w:val="24"/>
        </w:rPr>
        <w:t xml:space="preserve">-Level Policy </w:t>
      </w:r>
      <w:r w:rsidR="00FD3B67">
        <w:rPr>
          <w:rFonts w:asciiTheme="majorBidi" w:hAnsiTheme="majorBidi" w:cstheme="majorBidi"/>
          <w:sz w:val="24"/>
          <w:szCs w:val="24"/>
        </w:rPr>
        <w:t xml:space="preserve">Categories and </w:t>
      </w:r>
      <w:r w:rsidR="00482825">
        <w:rPr>
          <w:rFonts w:asciiTheme="majorBidi" w:hAnsiTheme="majorBidi" w:cstheme="majorBidi"/>
          <w:sz w:val="24"/>
          <w:szCs w:val="24"/>
        </w:rPr>
        <w:t>Interventions</w:t>
      </w:r>
      <w:r w:rsidRPr="00273E72">
        <w:rPr>
          <w:rFonts w:asciiTheme="majorBidi" w:hAnsiTheme="majorBidi" w:cstheme="majorBidi"/>
          <w:sz w:val="24"/>
          <w:szCs w:val="24"/>
        </w:rPr>
        <w:t xml:space="preserve"> to </w:t>
      </w:r>
      <w:r w:rsidR="005E25A3">
        <w:rPr>
          <w:rFonts w:asciiTheme="majorBidi" w:hAnsiTheme="majorBidi" w:cstheme="majorBidi"/>
          <w:sz w:val="24"/>
          <w:szCs w:val="24"/>
        </w:rPr>
        <w:t>Advance</w:t>
      </w:r>
      <w:r w:rsidRPr="00273E72">
        <w:rPr>
          <w:rFonts w:asciiTheme="majorBidi" w:hAnsiTheme="majorBidi" w:cstheme="majorBidi"/>
          <w:sz w:val="24"/>
          <w:szCs w:val="24"/>
        </w:rPr>
        <w:t xml:space="preserve"> the Integration of Advanced Practice Nurses into Health Systems</w:t>
      </w:r>
    </w:p>
    <w:tbl>
      <w:tblPr>
        <w:tblStyle w:val="GridTable1Light"/>
        <w:tblW w:w="9810" w:type="dxa"/>
        <w:tblInd w:w="-275" w:type="dxa"/>
        <w:tblLook w:val="04A0" w:firstRow="1" w:lastRow="0" w:firstColumn="1" w:lastColumn="0" w:noHBand="0" w:noVBand="1"/>
      </w:tblPr>
      <w:tblGrid>
        <w:gridCol w:w="1890"/>
        <w:gridCol w:w="7920"/>
      </w:tblGrid>
      <w:tr w:rsidR="001E75D6" w:rsidRPr="00273E72" w14:paraId="56022CA8" w14:textId="77777777" w:rsidTr="002C0A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600F681B" w14:textId="77777777" w:rsidR="001E75D6" w:rsidRPr="00273E72" w:rsidRDefault="001E75D6" w:rsidP="0066625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Policy Category</w:t>
            </w:r>
          </w:p>
        </w:tc>
        <w:tc>
          <w:tcPr>
            <w:tcW w:w="7920" w:type="dxa"/>
            <w:hideMark/>
          </w:tcPr>
          <w:p w14:paraId="4A19ACAC" w14:textId="5C740CEA" w:rsidR="001E75D6" w:rsidRPr="00273E72" w:rsidRDefault="00482825" w:rsidP="00273E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terventions</w:t>
            </w:r>
          </w:p>
        </w:tc>
      </w:tr>
      <w:tr w:rsidR="001E75D6" w:rsidRPr="00273E72" w14:paraId="6EB35E73" w14:textId="77777777" w:rsidTr="00FD3B67">
        <w:trPr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35BDED6D" w14:textId="77777777" w:rsidR="001E75D6" w:rsidRPr="00273E72" w:rsidRDefault="001E75D6" w:rsidP="00707D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Regulation</w:t>
            </w:r>
          </w:p>
        </w:tc>
        <w:tc>
          <w:tcPr>
            <w:tcW w:w="7920" w:type="dxa"/>
            <w:hideMark/>
          </w:tcPr>
          <w:p w14:paraId="524A39E6" w14:textId="77777777" w:rsidR="001E75D6" w:rsidRPr="00273E72" w:rsidRDefault="001E75D6" w:rsidP="002C0A32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right="-104" w:hanging="6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Clearly define the APN role across systems.</w:t>
            </w:r>
          </w:p>
          <w:p w14:paraId="049C1B74" w14:textId="77777777" w:rsidR="001E75D6" w:rsidRPr="00273E72" w:rsidRDefault="001E75D6" w:rsidP="00273E72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hanging="6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Define APN scope of practice that includes autonomous practice.</w:t>
            </w:r>
          </w:p>
          <w:p w14:paraId="73D5DE05" w14:textId="77777777" w:rsidR="001E75D6" w:rsidRPr="00273E72" w:rsidRDefault="001E75D6" w:rsidP="00273E72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hanging="6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Differentiate the APN discipline.</w:t>
            </w:r>
          </w:p>
        </w:tc>
      </w:tr>
      <w:tr w:rsidR="001E75D6" w:rsidRPr="00273E72" w14:paraId="465EEC85" w14:textId="77777777" w:rsidTr="002C0A32">
        <w:trPr>
          <w:trHeight w:val="1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723B4CB3" w14:textId="77777777" w:rsidR="001E75D6" w:rsidRPr="00273E72" w:rsidRDefault="001E75D6" w:rsidP="00707D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Economic Incentives</w:t>
            </w:r>
          </w:p>
        </w:tc>
        <w:tc>
          <w:tcPr>
            <w:tcW w:w="7920" w:type="dxa"/>
            <w:hideMark/>
          </w:tcPr>
          <w:p w14:paraId="67FA50A8" w14:textId="77777777" w:rsidR="001E75D6" w:rsidRPr="00273E72" w:rsidRDefault="001E75D6" w:rsidP="00273E72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hanging="6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Reimbursement and salaries for APN care at a professional rate.</w:t>
            </w:r>
          </w:p>
          <w:p w14:paraId="08F530F3" w14:textId="77777777" w:rsidR="001E75D6" w:rsidRPr="00273E72" w:rsidRDefault="001E75D6" w:rsidP="00273E72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Provide economic incentives for organizations to recruit and retain APNs and promote positive work environment.</w:t>
            </w:r>
          </w:p>
          <w:p w14:paraId="41638DAE" w14:textId="15C20719" w:rsidR="001E75D6" w:rsidRPr="00273E72" w:rsidRDefault="001E75D6" w:rsidP="00707D8B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Subsidize costs of sending nurses for APN education (</w:t>
            </w:r>
            <w:r w:rsidR="005E25A3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273E72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5E25A3"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 w:rsidRPr="00273E72">
              <w:rPr>
                <w:rFonts w:asciiTheme="majorBidi" w:hAnsiTheme="majorBidi" w:cstheme="majorBidi"/>
                <w:sz w:val="24"/>
                <w:szCs w:val="24"/>
              </w:rPr>
              <w:t>.,</w:t>
            </w:r>
            <w:r w:rsidR="005E25A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73E72">
              <w:rPr>
                <w:rFonts w:asciiTheme="majorBidi" w:hAnsiTheme="majorBidi" w:cstheme="majorBidi"/>
                <w:sz w:val="24"/>
                <w:szCs w:val="24"/>
              </w:rPr>
              <w:t>time</w:t>
            </w:r>
            <w:r w:rsidR="005E25A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73E72">
              <w:rPr>
                <w:rFonts w:asciiTheme="majorBidi" w:hAnsiTheme="majorBidi" w:cstheme="majorBidi"/>
                <w:sz w:val="24"/>
                <w:szCs w:val="24"/>
              </w:rPr>
              <w:t>off</w:t>
            </w:r>
            <w:r w:rsidR="005E25A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73E72">
              <w:rPr>
                <w:rFonts w:asciiTheme="majorBidi" w:hAnsiTheme="majorBidi" w:cstheme="majorBidi"/>
                <w:sz w:val="24"/>
                <w:szCs w:val="24"/>
              </w:rPr>
              <w:t>payments).</w:t>
            </w:r>
          </w:p>
          <w:p w14:paraId="233F16EB" w14:textId="77777777" w:rsidR="001E75D6" w:rsidRPr="00273E72" w:rsidRDefault="001E75D6" w:rsidP="00707D8B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Incentivize organizations for APN contributions to the system and patient care.</w:t>
            </w:r>
          </w:p>
        </w:tc>
      </w:tr>
      <w:tr w:rsidR="002C0A32" w:rsidRPr="00273E72" w14:paraId="1BFDDD02" w14:textId="77777777" w:rsidTr="002C0A32">
        <w:trPr>
          <w:trHeight w:val="1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42A4782B" w14:textId="77777777" w:rsidR="001E75D6" w:rsidRPr="00273E72" w:rsidRDefault="001E75D6" w:rsidP="00707D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Stakeholder Cooperation</w:t>
            </w:r>
          </w:p>
        </w:tc>
        <w:tc>
          <w:tcPr>
            <w:tcW w:w="7920" w:type="dxa"/>
            <w:hideMark/>
          </w:tcPr>
          <w:p w14:paraId="3AA2D8E5" w14:textId="1E15C556" w:rsidR="001E75D6" w:rsidRPr="00273E72" w:rsidRDefault="001E75D6" w:rsidP="00707D8B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 xml:space="preserve">Coordinate APN integration efforts with </w:t>
            </w:r>
            <w:r w:rsidR="00273E72" w:rsidRPr="00273E72">
              <w:rPr>
                <w:rFonts w:asciiTheme="majorBidi" w:hAnsiTheme="majorBidi" w:cstheme="majorBidi"/>
                <w:sz w:val="24"/>
                <w:szCs w:val="24"/>
              </w:rPr>
              <w:t xml:space="preserve">national </w:t>
            </w:r>
            <w:r w:rsidRPr="00273E72">
              <w:rPr>
                <w:rFonts w:asciiTheme="majorBidi" w:hAnsiTheme="majorBidi" w:cstheme="majorBidi"/>
                <w:sz w:val="24"/>
                <w:szCs w:val="24"/>
              </w:rPr>
              <w:t>interprofessional groups.</w:t>
            </w:r>
          </w:p>
          <w:p w14:paraId="1467A9C7" w14:textId="4A86E593" w:rsidR="001E75D6" w:rsidRPr="00273E72" w:rsidRDefault="001E75D6" w:rsidP="00707D8B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Promot</w:t>
            </w:r>
            <w:r w:rsidR="00A01A28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273E72">
              <w:rPr>
                <w:rFonts w:asciiTheme="majorBidi" w:hAnsiTheme="majorBidi" w:cstheme="majorBidi"/>
                <w:sz w:val="24"/>
                <w:szCs w:val="24"/>
              </w:rPr>
              <w:t xml:space="preserve"> APN self-regulation on parity with other professions.</w:t>
            </w:r>
          </w:p>
          <w:p w14:paraId="67E8EFF0" w14:textId="77777777" w:rsidR="001E75D6" w:rsidRPr="00273E72" w:rsidRDefault="001E75D6" w:rsidP="00707D8B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Work with health professional, hospital, and care organization stakeholder groups when creating a national plan for integrating APNs.</w:t>
            </w:r>
          </w:p>
          <w:p w14:paraId="6E49B050" w14:textId="7ED42C2E" w:rsidR="001E75D6" w:rsidRPr="00273E72" w:rsidRDefault="001E75D6" w:rsidP="00707D8B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 xml:space="preserve">Communicate APN scope of practice to relevant stakeholders and partners. </w:t>
            </w:r>
          </w:p>
        </w:tc>
      </w:tr>
      <w:tr w:rsidR="00707D8B" w:rsidRPr="00273E72" w14:paraId="37E1304A" w14:textId="77777777" w:rsidTr="005E25A3">
        <w:trPr>
          <w:trHeight w:val="28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75145796" w14:textId="77777777" w:rsidR="00707D8B" w:rsidRPr="00273E72" w:rsidRDefault="00707D8B" w:rsidP="00707D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Education and Workforce Development</w:t>
            </w:r>
          </w:p>
        </w:tc>
        <w:tc>
          <w:tcPr>
            <w:tcW w:w="7920" w:type="dxa"/>
            <w:hideMark/>
          </w:tcPr>
          <w:p w14:paraId="287108BC" w14:textId="7EE276D5" w:rsidR="00707D8B" w:rsidRPr="00273E72" w:rsidRDefault="00707D8B" w:rsidP="00707D8B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Align and monitor the number of APNs educated in accordance with workforce position availability and population needs across specialties</w:t>
            </w:r>
            <w:r w:rsidR="002C0A32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273E7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3571E692" w14:textId="219A3519" w:rsidR="00707D8B" w:rsidRPr="00273E72" w:rsidRDefault="00707D8B" w:rsidP="00273E72">
            <w:pPr>
              <w:numPr>
                <w:ilvl w:val="0"/>
                <w:numId w:val="1"/>
              </w:numPr>
              <w:tabs>
                <w:tab w:val="num" w:pos="250"/>
              </w:tabs>
              <w:ind w:hanging="6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Create and fund more positions for APNs</w:t>
            </w:r>
            <w:r w:rsidR="002C0A32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6DA72FD9" w14:textId="77777777" w:rsidR="00707D8B" w:rsidRPr="00273E72" w:rsidRDefault="00707D8B" w:rsidP="00707D8B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 xml:space="preserve">Transition into standardized competency-based education. </w:t>
            </w:r>
          </w:p>
          <w:p w14:paraId="41E39C9B" w14:textId="77777777" w:rsidR="00707D8B" w:rsidRPr="00273E72" w:rsidRDefault="00707D8B" w:rsidP="00707D8B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Fund transition to practice programs.</w:t>
            </w:r>
          </w:p>
          <w:p w14:paraId="53FBBB0D" w14:textId="77777777" w:rsidR="00707D8B" w:rsidRPr="00273E72" w:rsidRDefault="00707D8B" w:rsidP="00707D8B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Incentivize preceptorship programs.</w:t>
            </w:r>
          </w:p>
          <w:p w14:paraId="7B43CC44" w14:textId="77777777" w:rsidR="00707D8B" w:rsidRPr="00273E72" w:rsidRDefault="00707D8B" w:rsidP="00707D8B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Subsidize universities to open APN degree programs.</w:t>
            </w:r>
          </w:p>
          <w:p w14:paraId="73005824" w14:textId="77777777" w:rsidR="00707D8B" w:rsidRPr="00273E72" w:rsidRDefault="00707D8B" w:rsidP="00707D8B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Establish APN program curricula based on existing international evidence.</w:t>
            </w:r>
          </w:p>
          <w:p w14:paraId="1368D5DD" w14:textId="59D8B7D9" w:rsidR="00707D8B" w:rsidRPr="00273E72" w:rsidRDefault="00707D8B" w:rsidP="00707D8B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Train faculty with relevant education according to the I</w:t>
            </w:r>
            <w:r w:rsidR="00120CDA">
              <w:rPr>
                <w:rFonts w:asciiTheme="majorBidi" w:hAnsiTheme="majorBidi" w:cstheme="majorBidi"/>
                <w:sz w:val="24"/>
                <w:szCs w:val="24"/>
              </w:rPr>
              <w:t xml:space="preserve">nternational </w:t>
            </w:r>
            <w:r w:rsidRPr="00273E72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="00120CDA">
              <w:rPr>
                <w:rFonts w:asciiTheme="majorBidi" w:hAnsiTheme="majorBidi" w:cstheme="majorBidi"/>
                <w:sz w:val="24"/>
                <w:szCs w:val="24"/>
              </w:rPr>
              <w:t xml:space="preserve">ouncil of </w:t>
            </w:r>
            <w:r w:rsidRPr="00273E72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="00120CDA">
              <w:rPr>
                <w:rFonts w:asciiTheme="majorBidi" w:hAnsiTheme="majorBidi" w:cstheme="majorBidi"/>
                <w:sz w:val="24"/>
                <w:szCs w:val="24"/>
              </w:rPr>
              <w:t>urses (2024)</w:t>
            </w:r>
            <w:r w:rsidRPr="00273E7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01A2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lobal Strategic Plan</w:t>
            </w:r>
            <w:r w:rsidRPr="00273E72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1E75D6" w:rsidRPr="00273E72" w14:paraId="3655E3E8" w14:textId="77777777" w:rsidTr="002C0A32">
        <w:trPr>
          <w:trHeight w:val="10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3E58EDED" w14:textId="77777777" w:rsidR="001E75D6" w:rsidRPr="00273E72" w:rsidRDefault="001E75D6" w:rsidP="00707D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Marketing</w:t>
            </w:r>
          </w:p>
        </w:tc>
        <w:tc>
          <w:tcPr>
            <w:tcW w:w="7920" w:type="dxa"/>
            <w:hideMark/>
          </w:tcPr>
          <w:p w14:paraId="74AC6A6C" w14:textId="77777777" w:rsidR="001E75D6" w:rsidRPr="00273E72" w:rsidRDefault="001E75D6" w:rsidP="00707D8B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 xml:space="preserve">Initiate an advertising campaign to inform the public of the new APN role. </w:t>
            </w:r>
          </w:p>
          <w:p w14:paraId="157B9C76" w14:textId="77777777" w:rsidR="001E75D6" w:rsidRPr="00273E72" w:rsidRDefault="001E75D6" w:rsidP="00707D8B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 xml:space="preserve">Begin an information campaign on the APN role targeted at health professional colleagues. </w:t>
            </w:r>
          </w:p>
          <w:p w14:paraId="422E0BA5" w14:textId="77777777" w:rsidR="001E75D6" w:rsidRPr="00273E72" w:rsidRDefault="001E75D6" w:rsidP="00707D8B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Expose high school and college students to the APN role and career mobility.</w:t>
            </w:r>
          </w:p>
          <w:p w14:paraId="7B819C4B" w14:textId="1BF5293A" w:rsidR="001E75D6" w:rsidRPr="00273E72" w:rsidRDefault="001E75D6" w:rsidP="00707D8B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Differentiat</w:t>
            </w:r>
            <w:r w:rsidR="008E5C3E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273E72">
              <w:rPr>
                <w:rFonts w:asciiTheme="majorBidi" w:hAnsiTheme="majorBidi" w:cstheme="majorBidi"/>
                <w:sz w:val="24"/>
                <w:szCs w:val="24"/>
              </w:rPr>
              <w:t xml:space="preserve"> APNs from other healthcare services in marketing campaigns.</w:t>
            </w:r>
          </w:p>
        </w:tc>
      </w:tr>
      <w:tr w:rsidR="001E75D6" w:rsidRPr="00273E72" w14:paraId="575065D8" w14:textId="77777777" w:rsidTr="005E25A3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1814FC19" w14:textId="77777777" w:rsidR="001E75D6" w:rsidRPr="00273E72" w:rsidRDefault="001E75D6" w:rsidP="00707D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Research</w:t>
            </w:r>
          </w:p>
        </w:tc>
        <w:tc>
          <w:tcPr>
            <w:tcW w:w="7920" w:type="dxa"/>
            <w:hideMark/>
          </w:tcPr>
          <w:p w14:paraId="78180320" w14:textId="77777777" w:rsidR="001E75D6" w:rsidRPr="00273E72" w:rsidRDefault="001E75D6" w:rsidP="00707D8B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Establish international cohesion through research so that there can be a gold standard understanding of the APN role.</w:t>
            </w:r>
          </w:p>
          <w:p w14:paraId="4C3CDDBB" w14:textId="77777777" w:rsidR="001E75D6" w:rsidRPr="00273E72" w:rsidRDefault="001E75D6" w:rsidP="00707D8B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Conduct research on APN-linked health system and patient outcomes (access utilization quality and cost).</w:t>
            </w:r>
          </w:p>
          <w:p w14:paraId="5613398E" w14:textId="77777777" w:rsidR="001E75D6" w:rsidRPr="00273E72" w:rsidRDefault="001E75D6" w:rsidP="00707D8B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 xml:space="preserve">Evaluate the current utilization of APNs across the systems and sectors including health and academic settings. </w:t>
            </w:r>
          </w:p>
          <w:p w14:paraId="3A93E8A2" w14:textId="67DD34C1" w:rsidR="001E75D6" w:rsidRPr="00273E72" w:rsidRDefault="001E75D6" w:rsidP="00707D8B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 xml:space="preserve">Synergize research </w:t>
            </w:r>
            <w:r w:rsidR="00FD3B67">
              <w:rPr>
                <w:rFonts w:asciiTheme="majorBidi" w:hAnsiTheme="majorBidi" w:cstheme="majorBidi"/>
                <w:sz w:val="24"/>
                <w:szCs w:val="24"/>
              </w:rPr>
              <w:t>efforts</w:t>
            </w:r>
            <w:r w:rsidRPr="00273E72">
              <w:rPr>
                <w:rFonts w:asciiTheme="majorBidi" w:hAnsiTheme="majorBidi" w:cstheme="majorBidi"/>
                <w:sz w:val="24"/>
                <w:szCs w:val="24"/>
              </w:rPr>
              <w:t xml:space="preserve"> between international,</w:t>
            </w:r>
            <w:r w:rsidR="00FD3B6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73E72">
              <w:rPr>
                <w:rFonts w:asciiTheme="majorBidi" w:hAnsiTheme="majorBidi" w:cstheme="majorBidi"/>
                <w:sz w:val="24"/>
                <w:szCs w:val="24"/>
              </w:rPr>
              <w:t>national and regional levels</w:t>
            </w:r>
          </w:p>
        </w:tc>
      </w:tr>
    </w:tbl>
    <w:p w14:paraId="2C6DB4D5" w14:textId="38D9771B" w:rsidR="000005E8" w:rsidRPr="00273E72" w:rsidRDefault="00720AD6" w:rsidP="00FD3B67">
      <w:pPr>
        <w:spacing w:after="0" w:line="240" w:lineRule="auto"/>
        <w:ind w:left="2070" w:hanging="2070"/>
        <w:rPr>
          <w:rFonts w:asciiTheme="majorBidi" w:hAnsiTheme="majorBidi" w:cstheme="majorBidi"/>
          <w:sz w:val="24"/>
          <w:szCs w:val="24"/>
        </w:rPr>
      </w:pPr>
      <w:r w:rsidRPr="00273E72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906298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273E72">
        <w:rPr>
          <w:rFonts w:asciiTheme="majorBidi" w:hAnsiTheme="majorBidi" w:cstheme="majorBidi"/>
          <w:b/>
          <w:bCs/>
          <w:sz w:val="24"/>
          <w:szCs w:val="24"/>
        </w:rPr>
        <w:t>.1 Caption:</w:t>
      </w:r>
      <w:r w:rsidRPr="00273E72">
        <w:rPr>
          <w:rFonts w:asciiTheme="majorBidi" w:hAnsiTheme="majorBidi" w:cstheme="majorBidi"/>
          <w:sz w:val="24"/>
          <w:szCs w:val="24"/>
        </w:rPr>
        <w:t xml:space="preserve"> The macro level refers to the national, jurisdictional, regional, or international </w:t>
      </w:r>
      <w:r w:rsidR="00AC759F" w:rsidRPr="00273E72">
        <w:rPr>
          <w:rFonts w:asciiTheme="majorBidi" w:hAnsiTheme="majorBidi" w:cstheme="majorBidi"/>
          <w:sz w:val="24"/>
          <w:szCs w:val="24"/>
        </w:rPr>
        <w:t>l</w:t>
      </w:r>
      <w:r w:rsidRPr="00273E72">
        <w:rPr>
          <w:rFonts w:asciiTheme="majorBidi" w:hAnsiTheme="majorBidi" w:cstheme="majorBidi"/>
          <w:sz w:val="24"/>
          <w:szCs w:val="24"/>
        </w:rPr>
        <w:t>evel.</w:t>
      </w:r>
      <w:r w:rsidR="00273E72">
        <w:rPr>
          <w:rFonts w:asciiTheme="majorBidi" w:hAnsiTheme="majorBidi" w:cstheme="majorBidi"/>
          <w:sz w:val="24"/>
          <w:szCs w:val="24"/>
        </w:rPr>
        <w:t xml:space="preserve"> APN=advanced practice nurse</w:t>
      </w:r>
    </w:p>
    <w:p w14:paraId="07BF099A" w14:textId="6B506CEE" w:rsidR="000005E8" w:rsidRPr="00273E72" w:rsidRDefault="003E0447" w:rsidP="000005E8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273E72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906298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273E72">
        <w:rPr>
          <w:rFonts w:asciiTheme="majorBidi" w:hAnsiTheme="majorBidi" w:cstheme="majorBidi"/>
          <w:b/>
          <w:bCs/>
          <w:sz w:val="24"/>
          <w:szCs w:val="24"/>
        </w:rPr>
        <w:t>.2:</w:t>
      </w:r>
      <w:r w:rsidRPr="00273E72">
        <w:rPr>
          <w:rFonts w:asciiTheme="majorBidi" w:hAnsiTheme="majorBidi" w:cstheme="majorBidi"/>
          <w:sz w:val="24"/>
          <w:szCs w:val="24"/>
        </w:rPr>
        <w:t xml:space="preserve"> Meso-Level Policy </w:t>
      </w:r>
      <w:r w:rsidR="00FD3B67">
        <w:rPr>
          <w:rFonts w:asciiTheme="majorBidi" w:hAnsiTheme="majorBidi" w:cstheme="majorBidi"/>
          <w:sz w:val="24"/>
          <w:szCs w:val="24"/>
        </w:rPr>
        <w:t xml:space="preserve">Categories and </w:t>
      </w:r>
      <w:r w:rsidR="00482825">
        <w:rPr>
          <w:rFonts w:asciiTheme="majorBidi" w:hAnsiTheme="majorBidi" w:cstheme="majorBidi"/>
          <w:sz w:val="24"/>
          <w:szCs w:val="24"/>
        </w:rPr>
        <w:t>Interventions</w:t>
      </w:r>
      <w:r w:rsidRPr="00273E72">
        <w:rPr>
          <w:rFonts w:asciiTheme="majorBidi" w:hAnsiTheme="majorBidi" w:cstheme="majorBidi"/>
          <w:sz w:val="24"/>
          <w:szCs w:val="24"/>
        </w:rPr>
        <w:t xml:space="preserve"> to </w:t>
      </w:r>
      <w:r w:rsidR="005E25A3">
        <w:rPr>
          <w:rFonts w:asciiTheme="majorBidi" w:hAnsiTheme="majorBidi" w:cstheme="majorBidi"/>
          <w:sz w:val="24"/>
          <w:szCs w:val="24"/>
        </w:rPr>
        <w:t>Advance</w:t>
      </w:r>
      <w:r w:rsidRPr="00273E72">
        <w:rPr>
          <w:rFonts w:asciiTheme="majorBidi" w:hAnsiTheme="majorBidi" w:cstheme="majorBidi"/>
          <w:sz w:val="24"/>
          <w:szCs w:val="24"/>
        </w:rPr>
        <w:t xml:space="preserve"> the Integration of Advanced Practice Nurses into Health Systems</w:t>
      </w:r>
    </w:p>
    <w:tbl>
      <w:tblPr>
        <w:tblStyle w:val="GridTable1Light"/>
        <w:tblW w:w="9810" w:type="dxa"/>
        <w:tblInd w:w="-275" w:type="dxa"/>
        <w:tblLook w:val="04A0" w:firstRow="1" w:lastRow="0" w:firstColumn="1" w:lastColumn="0" w:noHBand="0" w:noVBand="1"/>
      </w:tblPr>
      <w:tblGrid>
        <w:gridCol w:w="2160"/>
        <w:gridCol w:w="7650"/>
      </w:tblGrid>
      <w:tr w:rsidR="000005E8" w:rsidRPr="00273E72" w14:paraId="7E78941F" w14:textId="77777777" w:rsidTr="002C0A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  <w:hideMark/>
          </w:tcPr>
          <w:p w14:paraId="46E01197" w14:textId="77777777" w:rsidR="000005E8" w:rsidRPr="00273E72" w:rsidRDefault="000005E8" w:rsidP="002C0A3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Policy Category</w:t>
            </w:r>
          </w:p>
        </w:tc>
        <w:tc>
          <w:tcPr>
            <w:tcW w:w="7650" w:type="dxa"/>
            <w:vAlign w:val="center"/>
            <w:hideMark/>
          </w:tcPr>
          <w:p w14:paraId="1D0FB3FC" w14:textId="59FDB0CE" w:rsidR="000005E8" w:rsidRPr="00273E72" w:rsidRDefault="00482825" w:rsidP="002C0A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terventions</w:t>
            </w:r>
          </w:p>
        </w:tc>
      </w:tr>
      <w:tr w:rsidR="000005E8" w:rsidRPr="00273E72" w14:paraId="2FCDBCA4" w14:textId="77777777" w:rsidTr="002C0A32">
        <w:trPr>
          <w:trHeight w:val="8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  <w:hideMark/>
          </w:tcPr>
          <w:p w14:paraId="64E1AD7A" w14:textId="77777777" w:rsidR="000005E8" w:rsidRPr="00273E72" w:rsidRDefault="000005E8" w:rsidP="00707D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Organizational Guidelines</w:t>
            </w:r>
          </w:p>
        </w:tc>
        <w:tc>
          <w:tcPr>
            <w:tcW w:w="7650" w:type="dxa"/>
            <w:hideMark/>
          </w:tcPr>
          <w:p w14:paraId="40C91336" w14:textId="5D150E18" w:rsidR="000005E8" w:rsidRPr="00273E72" w:rsidRDefault="000005E8" w:rsidP="00707D8B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Clearly define the APN role</w:t>
            </w:r>
            <w:r w:rsidR="00DD43FB" w:rsidRPr="00273E72">
              <w:rPr>
                <w:rFonts w:asciiTheme="majorBidi" w:hAnsiTheme="majorBidi" w:cstheme="majorBidi"/>
                <w:sz w:val="24"/>
                <w:szCs w:val="24"/>
              </w:rPr>
              <w:t xml:space="preserve"> in</w:t>
            </w:r>
            <w:r w:rsidR="00150475" w:rsidRPr="00273E72">
              <w:rPr>
                <w:rFonts w:asciiTheme="majorBidi" w:hAnsiTheme="majorBidi" w:cstheme="majorBidi"/>
                <w:sz w:val="24"/>
                <w:szCs w:val="24"/>
              </w:rPr>
              <w:t xml:space="preserve"> both clinical and leadership domains</w:t>
            </w:r>
            <w:r w:rsidR="00DD43FB" w:rsidRPr="00273E72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7CF2DC0D" w14:textId="0BCA9FCA" w:rsidR="000005E8" w:rsidRPr="00273E72" w:rsidRDefault="000005E8" w:rsidP="00707D8B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 xml:space="preserve">Clearly describe APN </w:t>
            </w:r>
            <w:r w:rsidR="00150475" w:rsidRPr="00273E72">
              <w:rPr>
                <w:rFonts w:asciiTheme="majorBidi" w:hAnsiTheme="majorBidi" w:cstheme="majorBidi"/>
                <w:sz w:val="24"/>
                <w:szCs w:val="24"/>
              </w:rPr>
              <w:t xml:space="preserve">scope of practice </w:t>
            </w:r>
            <w:r w:rsidRPr="00273E72">
              <w:rPr>
                <w:rFonts w:asciiTheme="majorBidi" w:hAnsiTheme="majorBidi" w:cstheme="majorBidi"/>
                <w:sz w:val="24"/>
                <w:szCs w:val="24"/>
              </w:rPr>
              <w:t>within the organization</w:t>
            </w:r>
            <w:r w:rsidR="0091458F" w:rsidRPr="00273E72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7939532B" w14:textId="55A09241" w:rsidR="000005E8" w:rsidRPr="00273E72" w:rsidRDefault="000005E8" w:rsidP="00707D8B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 xml:space="preserve">Create an organizational care model that includes APNs and recognizes </w:t>
            </w:r>
            <w:r w:rsidR="00150475" w:rsidRPr="00273E72">
              <w:rPr>
                <w:rFonts w:asciiTheme="majorBidi" w:hAnsiTheme="majorBidi" w:cstheme="majorBidi"/>
                <w:sz w:val="24"/>
                <w:szCs w:val="24"/>
              </w:rPr>
              <w:t>full scope of APN care</w:t>
            </w:r>
            <w:r w:rsidR="0091458F" w:rsidRPr="00273E72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0BF0CBF9" w14:textId="0B5184F0" w:rsidR="00CD1848" w:rsidRPr="00273E72" w:rsidRDefault="00CD1848" w:rsidP="00707D8B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Promote equitable APN involvement in leadership, shared decision making and policy making</w:t>
            </w:r>
            <w:r w:rsidR="00DD43FB" w:rsidRPr="00273E72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273E7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0005E8" w:rsidRPr="00273E72" w14:paraId="47D69D53" w14:textId="77777777" w:rsidTr="002C0A32">
        <w:trPr>
          <w:trHeight w:val="3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  <w:hideMark/>
          </w:tcPr>
          <w:p w14:paraId="02CAA75D" w14:textId="77777777" w:rsidR="000005E8" w:rsidRPr="00273E72" w:rsidRDefault="000005E8" w:rsidP="00707D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Infrastructure Development &amp; Resource Allocation</w:t>
            </w:r>
          </w:p>
        </w:tc>
        <w:tc>
          <w:tcPr>
            <w:tcW w:w="7650" w:type="dxa"/>
            <w:hideMark/>
          </w:tcPr>
          <w:p w14:paraId="646D6DC9" w14:textId="77777777" w:rsidR="003E4706" w:rsidRPr="00273E72" w:rsidRDefault="003E4706" w:rsidP="00707D8B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Outline a formal plan for APN integration.</w:t>
            </w:r>
          </w:p>
          <w:p w14:paraId="015808D5" w14:textId="0D54A471" w:rsidR="000005E8" w:rsidRPr="00273E72" w:rsidRDefault="00DD43FB" w:rsidP="00707D8B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Integrate</w:t>
            </w:r>
            <w:r w:rsidR="00CD1848" w:rsidRPr="00273E7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0005E8" w:rsidRPr="00273E72">
              <w:rPr>
                <w:rFonts w:asciiTheme="majorBidi" w:hAnsiTheme="majorBidi" w:cstheme="majorBidi"/>
                <w:sz w:val="24"/>
                <w:szCs w:val="24"/>
              </w:rPr>
              <w:t xml:space="preserve">APNs </w:t>
            </w:r>
            <w:r w:rsidR="00CD1848" w:rsidRPr="00273E72">
              <w:rPr>
                <w:rFonts w:asciiTheme="majorBidi" w:hAnsiTheme="majorBidi" w:cstheme="majorBidi"/>
                <w:sz w:val="24"/>
                <w:szCs w:val="24"/>
              </w:rPr>
              <w:t xml:space="preserve">across all </w:t>
            </w:r>
            <w:r w:rsidR="000005E8" w:rsidRPr="00273E72">
              <w:rPr>
                <w:rFonts w:asciiTheme="majorBidi" w:hAnsiTheme="majorBidi" w:cstheme="majorBidi"/>
                <w:sz w:val="24"/>
                <w:szCs w:val="24"/>
              </w:rPr>
              <w:t>setting</w:t>
            </w:r>
            <w:r w:rsidR="003E4706" w:rsidRPr="00273E72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273E72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0005E8" w:rsidRPr="00273E7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3B0C4180" w14:textId="78D346FB" w:rsidR="003E4706" w:rsidRPr="00273E72" w:rsidRDefault="000005E8" w:rsidP="00707D8B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 xml:space="preserve">Consider establishing </w:t>
            </w:r>
            <w:r w:rsidR="003316E1" w:rsidRPr="00273E72">
              <w:rPr>
                <w:rFonts w:asciiTheme="majorBidi" w:hAnsiTheme="majorBidi" w:cstheme="majorBidi"/>
                <w:sz w:val="24"/>
                <w:szCs w:val="24"/>
              </w:rPr>
              <w:t>APN lead</w:t>
            </w:r>
            <w:r w:rsidR="00DD43FB" w:rsidRPr="00273E72">
              <w:rPr>
                <w:rFonts w:asciiTheme="majorBidi" w:hAnsiTheme="majorBidi" w:cstheme="majorBidi"/>
                <w:sz w:val="24"/>
                <w:szCs w:val="24"/>
              </w:rPr>
              <w:t>er</w:t>
            </w:r>
            <w:r w:rsidR="003316E1" w:rsidRPr="00273E72">
              <w:rPr>
                <w:rFonts w:asciiTheme="majorBidi" w:hAnsiTheme="majorBidi" w:cstheme="majorBidi"/>
                <w:sz w:val="24"/>
                <w:szCs w:val="24"/>
              </w:rPr>
              <w:t>ship and reporting structures</w:t>
            </w:r>
            <w:r w:rsidR="003E4706" w:rsidRPr="00273E72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3316E1" w:rsidRPr="00273E7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050F5050" w14:textId="2F60C82D" w:rsidR="003316E1" w:rsidRPr="00273E72" w:rsidRDefault="003316E1" w:rsidP="00707D8B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Provide adequate support staff and resources to APNs</w:t>
            </w:r>
            <w:r w:rsidR="00DD43FB" w:rsidRPr="00273E72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1B1A310C" w14:textId="5C56F176" w:rsidR="000005E8" w:rsidRPr="00273E72" w:rsidRDefault="000005E8" w:rsidP="00707D8B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 xml:space="preserve">Establish a </w:t>
            </w:r>
            <w:r w:rsidR="003E4706" w:rsidRPr="00273E72">
              <w:rPr>
                <w:rFonts w:asciiTheme="majorBidi" w:hAnsiTheme="majorBidi" w:cstheme="majorBidi"/>
                <w:sz w:val="24"/>
                <w:szCs w:val="24"/>
              </w:rPr>
              <w:t xml:space="preserve">leadership group </w:t>
            </w:r>
            <w:r w:rsidRPr="00273E72">
              <w:rPr>
                <w:rFonts w:asciiTheme="majorBidi" w:hAnsiTheme="majorBidi" w:cstheme="majorBidi"/>
                <w:sz w:val="24"/>
                <w:szCs w:val="24"/>
              </w:rPr>
              <w:t>for constant policy development for the APN role with representation from all organizational stakeholder groups.</w:t>
            </w:r>
          </w:p>
          <w:p w14:paraId="0DCE55EE" w14:textId="77777777" w:rsidR="003E4706" w:rsidRPr="00273E72" w:rsidRDefault="003E4706" w:rsidP="00707D8B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 xml:space="preserve">Clearly define APN pay schedules and salary structures in parity with other health care professionals. </w:t>
            </w:r>
          </w:p>
          <w:p w14:paraId="47232025" w14:textId="691040DC" w:rsidR="000005E8" w:rsidRPr="00273E72" w:rsidRDefault="000005E8" w:rsidP="00707D8B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Systematically assess APN integration progress, communicate findings internally &amp; update policies accordingly</w:t>
            </w:r>
            <w:r w:rsidR="00DD43FB" w:rsidRPr="00273E72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29950DE6" w14:textId="53057D44" w:rsidR="000005E8" w:rsidRPr="00273E72" w:rsidRDefault="00CD1848" w:rsidP="00707D8B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 xml:space="preserve">Assure data and technology infrastructure to </w:t>
            </w:r>
            <w:r w:rsidR="000005E8" w:rsidRPr="00273E72">
              <w:rPr>
                <w:rFonts w:asciiTheme="majorBidi" w:hAnsiTheme="majorBidi" w:cstheme="majorBidi"/>
                <w:sz w:val="24"/>
                <w:szCs w:val="24"/>
              </w:rPr>
              <w:t xml:space="preserve">APNs </w:t>
            </w:r>
            <w:r w:rsidRPr="00273E72">
              <w:rPr>
                <w:rFonts w:asciiTheme="majorBidi" w:hAnsiTheme="majorBidi" w:cstheme="majorBidi"/>
                <w:sz w:val="24"/>
                <w:szCs w:val="24"/>
              </w:rPr>
              <w:t xml:space="preserve">that promotes full </w:t>
            </w:r>
            <w:r w:rsidR="000005E8" w:rsidRPr="00273E72">
              <w:rPr>
                <w:rFonts w:asciiTheme="majorBidi" w:hAnsiTheme="majorBidi" w:cstheme="majorBidi"/>
                <w:sz w:val="24"/>
                <w:szCs w:val="24"/>
              </w:rPr>
              <w:t>access</w:t>
            </w:r>
            <w:r w:rsidR="00DD43FB" w:rsidRPr="00273E72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0005E8" w:rsidRPr="00273E7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1D5B5F6B" w14:textId="14A38C6C" w:rsidR="00CD1848" w:rsidRPr="00273E72" w:rsidRDefault="00CD1848" w:rsidP="00707D8B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Develop onboard</w:t>
            </w:r>
            <w:r w:rsidR="003316E1" w:rsidRPr="00273E72">
              <w:rPr>
                <w:rFonts w:asciiTheme="majorBidi" w:hAnsiTheme="majorBidi" w:cstheme="majorBidi"/>
                <w:sz w:val="24"/>
                <w:szCs w:val="24"/>
              </w:rPr>
              <w:t>ing</w:t>
            </w:r>
            <w:r w:rsidRPr="00273E72">
              <w:rPr>
                <w:rFonts w:asciiTheme="majorBidi" w:hAnsiTheme="majorBidi" w:cstheme="majorBidi"/>
                <w:sz w:val="24"/>
                <w:szCs w:val="24"/>
              </w:rPr>
              <w:t xml:space="preserve"> programs </w:t>
            </w:r>
            <w:r w:rsidR="003316E1" w:rsidRPr="00273E72">
              <w:rPr>
                <w:rFonts w:asciiTheme="majorBidi" w:hAnsiTheme="majorBidi" w:cstheme="majorBidi"/>
                <w:sz w:val="24"/>
                <w:szCs w:val="24"/>
              </w:rPr>
              <w:t xml:space="preserve">and ongoing support </w:t>
            </w:r>
            <w:r w:rsidRPr="00273E72">
              <w:rPr>
                <w:rFonts w:asciiTheme="majorBidi" w:hAnsiTheme="majorBidi" w:cstheme="majorBidi"/>
                <w:sz w:val="24"/>
                <w:szCs w:val="24"/>
              </w:rPr>
              <w:t>for APNs</w:t>
            </w:r>
            <w:r w:rsidR="00DD43FB" w:rsidRPr="00273E72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7FEFFA2D" w14:textId="617EE24C" w:rsidR="000005E8" w:rsidRPr="00273E72" w:rsidRDefault="000005E8" w:rsidP="00707D8B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Include role title, degrees, &amp; certifications after APN names</w:t>
            </w:r>
            <w:r w:rsidR="00DD43FB" w:rsidRPr="00273E72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249CF380" w14:textId="3C46CB8E" w:rsidR="006E3454" w:rsidRPr="00273E72" w:rsidRDefault="006E3454" w:rsidP="00707D8B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Create data infrastructure clearly attributing APN services to patient and system outcomes.</w:t>
            </w:r>
          </w:p>
          <w:p w14:paraId="63156BD4" w14:textId="7F63353A" w:rsidR="00595D9B" w:rsidRPr="00273E72" w:rsidRDefault="00F37A0E" w:rsidP="00707D8B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Encourage</w:t>
            </w:r>
            <w:r w:rsidR="00595D9B" w:rsidRPr="00273E7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DD43FB" w:rsidRPr="00273E72">
              <w:rPr>
                <w:rFonts w:asciiTheme="majorBidi" w:hAnsiTheme="majorBidi" w:cstheme="majorBidi"/>
                <w:sz w:val="24"/>
                <w:szCs w:val="24"/>
              </w:rPr>
              <w:t>evidence-based</w:t>
            </w:r>
            <w:r w:rsidR="00595D9B" w:rsidRPr="00273E72">
              <w:rPr>
                <w:rFonts w:asciiTheme="majorBidi" w:hAnsiTheme="majorBidi" w:cstheme="majorBidi"/>
                <w:sz w:val="24"/>
                <w:szCs w:val="24"/>
              </w:rPr>
              <w:t xml:space="preserve"> practices to promote </w:t>
            </w:r>
            <w:r w:rsidR="00DD43FB" w:rsidRPr="00273E72">
              <w:rPr>
                <w:rFonts w:asciiTheme="majorBidi" w:hAnsiTheme="majorBidi" w:cstheme="majorBidi"/>
                <w:sz w:val="24"/>
                <w:szCs w:val="24"/>
              </w:rPr>
              <w:t>recruitment</w:t>
            </w:r>
            <w:r w:rsidR="00595D9B" w:rsidRPr="00273E72">
              <w:rPr>
                <w:rFonts w:asciiTheme="majorBidi" w:hAnsiTheme="majorBidi" w:cstheme="majorBidi"/>
                <w:sz w:val="24"/>
                <w:szCs w:val="24"/>
              </w:rPr>
              <w:t xml:space="preserve"> and retention</w:t>
            </w:r>
            <w:r w:rsidR="00DD43FB" w:rsidRPr="00273E72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0005E8" w:rsidRPr="00273E72" w14:paraId="1596C914" w14:textId="77777777" w:rsidTr="002C0A32">
        <w:trPr>
          <w:trHeight w:val="9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  <w:hideMark/>
          </w:tcPr>
          <w:p w14:paraId="0F5E55EB" w14:textId="77777777" w:rsidR="000005E8" w:rsidRPr="00273E72" w:rsidRDefault="000005E8" w:rsidP="00707D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Interprofessional Leadership Engagement</w:t>
            </w:r>
          </w:p>
        </w:tc>
        <w:tc>
          <w:tcPr>
            <w:tcW w:w="7650" w:type="dxa"/>
            <w:hideMark/>
          </w:tcPr>
          <w:p w14:paraId="65395D0E" w14:textId="2F616B48" w:rsidR="000005E8" w:rsidRPr="00273E72" w:rsidRDefault="000005E8" w:rsidP="00707D8B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 xml:space="preserve">Host interprofessional workshops and seminars </w:t>
            </w:r>
            <w:r w:rsidR="00F37A0E" w:rsidRPr="00273E72">
              <w:rPr>
                <w:rFonts w:asciiTheme="majorBidi" w:hAnsiTheme="majorBidi" w:cstheme="majorBidi"/>
                <w:sz w:val="24"/>
                <w:szCs w:val="24"/>
              </w:rPr>
              <w:t>with all providers.</w:t>
            </w:r>
          </w:p>
          <w:p w14:paraId="2280F32D" w14:textId="0C0669D8" w:rsidR="003316E1" w:rsidRPr="00273E72" w:rsidRDefault="003316E1" w:rsidP="00707D8B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Promote interprofessional decision making</w:t>
            </w:r>
            <w:r w:rsidR="00F37A0E" w:rsidRPr="00273E72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273E7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4AD98381" w14:textId="400CFB33" w:rsidR="003316E1" w:rsidRPr="00273E72" w:rsidRDefault="003316E1" w:rsidP="00707D8B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Promote interprofessional education</w:t>
            </w:r>
            <w:r w:rsidR="00F37A0E" w:rsidRPr="00273E72">
              <w:rPr>
                <w:rFonts w:asciiTheme="majorBidi" w:hAnsiTheme="majorBidi" w:cstheme="majorBidi"/>
                <w:sz w:val="24"/>
                <w:szCs w:val="24"/>
              </w:rPr>
              <w:t>al experiences.</w:t>
            </w:r>
          </w:p>
        </w:tc>
      </w:tr>
      <w:tr w:rsidR="000005E8" w:rsidRPr="00273E72" w14:paraId="6172FAEE" w14:textId="77777777" w:rsidTr="002C0A32">
        <w:trPr>
          <w:trHeight w:val="1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  <w:hideMark/>
          </w:tcPr>
          <w:p w14:paraId="54ACB63E" w14:textId="77777777" w:rsidR="000005E8" w:rsidRPr="00273E72" w:rsidRDefault="000005E8" w:rsidP="00707D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Organizational Messaging</w:t>
            </w:r>
          </w:p>
        </w:tc>
        <w:tc>
          <w:tcPr>
            <w:tcW w:w="7650" w:type="dxa"/>
            <w:hideMark/>
          </w:tcPr>
          <w:p w14:paraId="00D84849" w14:textId="12AEB6A5" w:rsidR="000005E8" w:rsidRPr="00273E72" w:rsidRDefault="000005E8" w:rsidP="00707D8B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Communicate the APN role, education/training, and scope of practice to clinicians</w:t>
            </w:r>
            <w:r w:rsidR="00F37A0E" w:rsidRPr="00273E72">
              <w:rPr>
                <w:rFonts w:asciiTheme="majorBidi" w:hAnsiTheme="majorBidi" w:cstheme="majorBidi"/>
                <w:sz w:val="24"/>
                <w:szCs w:val="24"/>
              </w:rPr>
              <w:t xml:space="preserve"> throughout the integration process.</w:t>
            </w:r>
          </w:p>
          <w:p w14:paraId="0459D13F" w14:textId="153E8508" w:rsidR="000005E8" w:rsidRPr="00273E72" w:rsidRDefault="000005E8" w:rsidP="00707D8B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Disseminate messaging supportive of APNs to the organization’s employees</w:t>
            </w:r>
            <w:r w:rsidR="00F37A0E" w:rsidRPr="00273E72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04BCFE43" w14:textId="39A98E2A" w:rsidR="000005E8" w:rsidRPr="00273E72" w:rsidRDefault="000005E8" w:rsidP="00707D8B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Allocate time to educate organizational leaders on APN care benefits</w:t>
            </w:r>
            <w:r w:rsidR="00F37A0E" w:rsidRPr="00273E72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</w:tbl>
    <w:p w14:paraId="13116BEF" w14:textId="69C8C6BF" w:rsidR="000005E8" w:rsidRPr="00273E72" w:rsidRDefault="003E0447" w:rsidP="000005E8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273E72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906298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273E72">
        <w:rPr>
          <w:rFonts w:asciiTheme="majorBidi" w:hAnsiTheme="majorBidi" w:cstheme="majorBidi"/>
          <w:b/>
          <w:bCs/>
          <w:sz w:val="24"/>
          <w:szCs w:val="24"/>
        </w:rPr>
        <w:t>.2 Caption:</w:t>
      </w:r>
      <w:r w:rsidRPr="00273E72">
        <w:rPr>
          <w:rFonts w:asciiTheme="majorBidi" w:hAnsiTheme="majorBidi" w:cstheme="majorBidi"/>
          <w:sz w:val="24"/>
          <w:szCs w:val="24"/>
        </w:rPr>
        <w:t xml:space="preserve"> The meso level refers to the care organization level</w:t>
      </w:r>
      <w:r w:rsidR="00AC759F" w:rsidRPr="00273E72">
        <w:rPr>
          <w:rFonts w:asciiTheme="majorBidi" w:hAnsiTheme="majorBidi" w:cstheme="majorBidi"/>
          <w:sz w:val="24"/>
          <w:szCs w:val="24"/>
        </w:rPr>
        <w:t>, such as a hospital, hospital system, or healthcare maintenance organization</w:t>
      </w:r>
      <w:r w:rsidRPr="00273E72">
        <w:rPr>
          <w:rFonts w:asciiTheme="majorBidi" w:hAnsiTheme="majorBidi" w:cstheme="majorBidi"/>
          <w:sz w:val="24"/>
          <w:szCs w:val="24"/>
        </w:rPr>
        <w:t>.</w:t>
      </w:r>
      <w:r w:rsidR="00273E72">
        <w:rPr>
          <w:rFonts w:asciiTheme="majorBidi" w:hAnsiTheme="majorBidi" w:cstheme="majorBidi"/>
          <w:sz w:val="24"/>
          <w:szCs w:val="24"/>
        </w:rPr>
        <w:t xml:space="preserve"> APN=advanced practice nurse.</w:t>
      </w:r>
    </w:p>
    <w:p w14:paraId="1E666E51" w14:textId="77777777" w:rsidR="000005E8" w:rsidRPr="00273E72" w:rsidRDefault="000005E8" w:rsidP="000005E8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5AA2DFA2" w14:textId="77777777" w:rsidR="000005E8" w:rsidRPr="00273E72" w:rsidRDefault="000005E8" w:rsidP="000005E8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356A2B42" w14:textId="77777777" w:rsidR="000005E8" w:rsidRPr="00273E72" w:rsidRDefault="000005E8" w:rsidP="000005E8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450A61E9" w14:textId="77777777" w:rsidR="000005E8" w:rsidRPr="00273E72" w:rsidRDefault="000005E8" w:rsidP="000005E8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3A5B06CE" w14:textId="77777777" w:rsidR="000005E8" w:rsidRPr="00273E72" w:rsidRDefault="000005E8" w:rsidP="000005E8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5120DA89" w14:textId="77777777" w:rsidR="000005E8" w:rsidRPr="00273E72" w:rsidRDefault="000005E8" w:rsidP="000005E8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746CA178" w14:textId="77777777" w:rsidR="000005E8" w:rsidRPr="00273E72" w:rsidRDefault="000005E8" w:rsidP="000005E8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5803FAE9" w14:textId="77777777" w:rsidR="00720AD6" w:rsidRPr="00273E72" w:rsidRDefault="00720AD6" w:rsidP="000005E8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46552435" w14:textId="29FB480A" w:rsidR="000005E8" w:rsidRPr="00273E72" w:rsidRDefault="003E0447" w:rsidP="000E1ADF">
      <w:pPr>
        <w:spacing w:after="0" w:line="240" w:lineRule="auto"/>
        <w:ind w:left="1170" w:hanging="1170"/>
        <w:rPr>
          <w:rFonts w:asciiTheme="majorBidi" w:hAnsiTheme="majorBidi" w:cstheme="majorBidi"/>
          <w:sz w:val="24"/>
          <w:szCs w:val="24"/>
        </w:rPr>
      </w:pPr>
      <w:r w:rsidRPr="00273E72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906298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273E72">
        <w:rPr>
          <w:rFonts w:asciiTheme="majorBidi" w:hAnsiTheme="majorBidi" w:cstheme="majorBidi"/>
          <w:b/>
          <w:bCs/>
          <w:sz w:val="24"/>
          <w:szCs w:val="24"/>
        </w:rPr>
        <w:t>.3:</w:t>
      </w:r>
      <w:r w:rsidRPr="00273E72">
        <w:rPr>
          <w:rFonts w:asciiTheme="majorBidi" w:hAnsiTheme="majorBidi" w:cstheme="majorBidi"/>
          <w:sz w:val="24"/>
          <w:szCs w:val="24"/>
        </w:rPr>
        <w:t xml:space="preserve"> Micro-Level Policy </w:t>
      </w:r>
      <w:r w:rsidR="00FD3B67">
        <w:rPr>
          <w:rFonts w:asciiTheme="majorBidi" w:hAnsiTheme="majorBidi" w:cstheme="majorBidi"/>
          <w:sz w:val="24"/>
          <w:szCs w:val="24"/>
        </w:rPr>
        <w:t xml:space="preserve">Categories and </w:t>
      </w:r>
      <w:r w:rsidR="00482825">
        <w:rPr>
          <w:rFonts w:asciiTheme="majorBidi" w:hAnsiTheme="majorBidi" w:cstheme="majorBidi"/>
          <w:sz w:val="24"/>
          <w:szCs w:val="24"/>
        </w:rPr>
        <w:t>Interventions</w:t>
      </w:r>
      <w:r w:rsidRPr="00273E72">
        <w:rPr>
          <w:rFonts w:asciiTheme="majorBidi" w:hAnsiTheme="majorBidi" w:cstheme="majorBidi"/>
          <w:sz w:val="24"/>
          <w:szCs w:val="24"/>
        </w:rPr>
        <w:t xml:space="preserve"> to </w:t>
      </w:r>
      <w:r w:rsidR="007F7C21">
        <w:rPr>
          <w:rFonts w:asciiTheme="majorBidi" w:hAnsiTheme="majorBidi" w:cstheme="majorBidi"/>
          <w:sz w:val="24"/>
          <w:szCs w:val="24"/>
        </w:rPr>
        <w:t>Advance</w:t>
      </w:r>
      <w:r w:rsidRPr="00273E72">
        <w:rPr>
          <w:rFonts w:asciiTheme="majorBidi" w:hAnsiTheme="majorBidi" w:cstheme="majorBidi"/>
          <w:sz w:val="24"/>
          <w:szCs w:val="24"/>
        </w:rPr>
        <w:t xml:space="preserve"> the Integration of Advanced Practice Nurses into Health Systems</w:t>
      </w:r>
    </w:p>
    <w:tbl>
      <w:tblPr>
        <w:tblStyle w:val="GridTable1Light"/>
        <w:tblW w:w="10200" w:type="dxa"/>
        <w:tblLook w:val="04A0" w:firstRow="1" w:lastRow="0" w:firstColumn="1" w:lastColumn="0" w:noHBand="0" w:noVBand="1"/>
      </w:tblPr>
      <w:tblGrid>
        <w:gridCol w:w="2180"/>
        <w:gridCol w:w="8020"/>
      </w:tblGrid>
      <w:tr w:rsidR="000005E8" w:rsidRPr="00273E72" w14:paraId="2781D653" w14:textId="77777777" w:rsidTr="000E0D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4B5AD307" w14:textId="77777777" w:rsidR="000005E8" w:rsidRPr="00273E72" w:rsidRDefault="000005E8" w:rsidP="000005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Policy Category</w:t>
            </w:r>
          </w:p>
        </w:tc>
        <w:tc>
          <w:tcPr>
            <w:tcW w:w="8020" w:type="dxa"/>
            <w:hideMark/>
          </w:tcPr>
          <w:p w14:paraId="765EA236" w14:textId="200D0198" w:rsidR="000005E8" w:rsidRPr="00273E72" w:rsidRDefault="00482825" w:rsidP="000266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terventions</w:t>
            </w:r>
          </w:p>
        </w:tc>
      </w:tr>
      <w:tr w:rsidR="000005E8" w:rsidRPr="00273E72" w14:paraId="20C2CABA" w14:textId="77777777" w:rsidTr="00707D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vAlign w:val="center"/>
            <w:hideMark/>
          </w:tcPr>
          <w:p w14:paraId="0E520A4A" w14:textId="77777777" w:rsidR="000005E8" w:rsidRPr="00273E72" w:rsidRDefault="000005E8" w:rsidP="00707D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Interprofessional Experience &amp; Exposure</w:t>
            </w:r>
          </w:p>
        </w:tc>
        <w:tc>
          <w:tcPr>
            <w:tcW w:w="8020" w:type="dxa"/>
            <w:hideMark/>
          </w:tcPr>
          <w:p w14:paraId="499CB92B" w14:textId="459F5032" w:rsidR="00595D9B" w:rsidRPr="00273E72" w:rsidRDefault="000005E8" w:rsidP="00707D8B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Demonstrate APN holistic care and value to the care team</w:t>
            </w:r>
            <w:r w:rsidR="00F37A0E" w:rsidRPr="00273E72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2358CD25" w14:textId="1F641DBD" w:rsidR="000005E8" w:rsidRPr="00273E72" w:rsidRDefault="00595D9B" w:rsidP="00707D8B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Assu</w:t>
            </w:r>
            <w:r w:rsidR="00F37A0E" w:rsidRPr="00273E72">
              <w:rPr>
                <w:rFonts w:asciiTheme="majorBidi" w:hAnsiTheme="majorBidi" w:cstheme="majorBidi"/>
                <w:sz w:val="24"/>
                <w:szCs w:val="24"/>
              </w:rPr>
              <w:t>re</w:t>
            </w:r>
            <w:r w:rsidRPr="00273E72">
              <w:rPr>
                <w:rFonts w:asciiTheme="majorBidi" w:hAnsiTheme="majorBidi" w:cstheme="majorBidi"/>
                <w:sz w:val="24"/>
                <w:szCs w:val="24"/>
              </w:rPr>
              <w:t xml:space="preserve"> infrastructure that health care team members </w:t>
            </w:r>
            <w:r w:rsidR="008F7678" w:rsidRPr="00273E72">
              <w:rPr>
                <w:rFonts w:asciiTheme="majorBidi" w:hAnsiTheme="majorBidi" w:cstheme="majorBidi"/>
                <w:sz w:val="24"/>
                <w:szCs w:val="24"/>
              </w:rPr>
              <w:t>are</w:t>
            </w:r>
            <w:r w:rsidRPr="00273E72">
              <w:rPr>
                <w:rFonts w:asciiTheme="majorBidi" w:hAnsiTheme="majorBidi" w:cstheme="majorBidi"/>
                <w:sz w:val="24"/>
                <w:szCs w:val="24"/>
              </w:rPr>
              <w:t xml:space="preserve"> aware of</w:t>
            </w:r>
            <w:r w:rsidR="008F7678" w:rsidRPr="00273E72">
              <w:rPr>
                <w:rFonts w:asciiTheme="majorBidi" w:hAnsiTheme="majorBidi" w:cstheme="majorBidi"/>
                <w:sz w:val="24"/>
                <w:szCs w:val="24"/>
              </w:rPr>
              <w:t xml:space="preserve"> APN value and holistic care methods.</w:t>
            </w:r>
            <w:r w:rsidRPr="00273E7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0005E8" w:rsidRPr="00273E72" w14:paraId="59AE673A" w14:textId="77777777" w:rsidTr="00707D8B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vAlign w:val="center"/>
            <w:hideMark/>
          </w:tcPr>
          <w:p w14:paraId="6BE80394" w14:textId="77777777" w:rsidR="000005E8" w:rsidRPr="00273E72" w:rsidRDefault="000005E8" w:rsidP="00707D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Team Communication</w:t>
            </w:r>
          </w:p>
        </w:tc>
        <w:tc>
          <w:tcPr>
            <w:tcW w:w="8020" w:type="dxa"/>
            <w:hideMark/>
          </w:tcPr>
          <w:p w14:paraId="3EDE45F1" w14:textId="18C6215E" w:rsidR="000005E8" w:rsidRPr="00273E72" w:rsidRDefault="000005E8" w:rsidP="00707D8B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Institute regular care team meetings to promote consistent communication</w:t>
            </w:r>
            <w:r w:rsidR="00F37A0E" w:rsidRPr="00273E72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31DF2C2C" w14:textId="50224094" w:rsidR="000005E8" w:rsidRPr="00273E72" w:rsidRDefault="000005E8" w:rsidP="00707D8B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 xml:space="preserve">Educate </w:t>
            </w:r>
            <w:r w:rsidR="00A80A43" w:rsidRPr="00273E72">
              <w:rPr>
                <w:rFonts w:asciiTheme="majorBidi" w:hAnsiTheme="majorBidi" w:cstheme="majorBidi"/>
                <w:sz w:val="24"/>
                <w:szCs w:val="24"/>
              </w:rPr>
              <w:t xml:space="preserve">care teams </w:t>
            </w:r>
            <w:r w:rsidRPr="00273E72">
              <w:rPr>
                <w:rFonts w:asciiTheme="majorBidi" w:hAnsiTheme="majorBidi" w:cstheme="majorBidi"/>
                <w:sz w:val="24"/>
                <w:szCs w:val="24"/>
              </w:rPr>
              <w:t>on interprofessional communication skills</w:t>
            </w:r>
            <w:r w:rsidR="00F37A0E" w:rsidRPr="00273E72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595D9B" w:rsidRPr="00273E72" w14:paraId="4E70793B" w14:textId="77777777" w:rsidTr="00707D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vAlign w:val="center"/>
          </w:tcPr>
          <w:p w14:paraId="2B8C59D4" w14:textId="7E8CDB5A" w:rsidR="00595D9B" w:rsidRPr="00273E72" w:rsidRDefault="00595D9B" w:rsidP="00707D8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Work Environment</w:t>
            </w:r>
          </w:p>
        </w:tc>
        <w:tc>
          <w:tcPr>
            <w:tcW w:w="8020" w:type="dxa"/>
          </w:tcPr>
          <w:p w14:paraId="3C5D8962" w14:textId="1A017857" w:rsidR="00A80A43" w:rsidRPr="00273E72" w:rsidRDefault="00A80A43" w:rsidP="00707D8B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Encourage appropriate mentoring relationships within the care team.</w:t>
            </w:r>
          </w:p>
          <w:p w14:paraId="5C9FC22C" w14:textId="13A858A6" w:rsidR="00595D9B" w:rsidRPr="00273E72" w:rsidRDefault="00A80A43" w:rsidP="00707D8B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Provide a</w:t>
            </w:r>
            <w:r w:rsidR="00595D9B" w:rsidRPr="00273E72">
              <w:rPr>
                <w:rFonts w:asciiTheme="majorBidi" w:hAnsiTheme="majorBidi" w:cstheme="majorBidi"/>
                <w:sz w:val="24"/>
                <w:szCs w:val="24"/>
              </w:rPr>
              <w:t>dministrative support including infrastructure, resources</w:t>
            </w:r>
            <w:r w:rsidRPr="00273E72">
              <w:rPr>
                <w:rFonts w:asciiTheme="majorBidi" w:hAnsiTheme="majorBidi" w:cstheme="majorBidi"/>
                <w:sz w:val="24"/>
                <w:szCs w:val="24"/>
              </w:rPr>
              <w:t xml:space="preserve"> and professional skill development</w:t>
            </w:r>
            <w:r w:rsidR="00F37A0E" w:rsidRPr="00273E72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425EEB2A" w14:textId="4549983C" w:rsidR="00A80A43" w:rsidRPr="00273E72" w:rsidRDefault="00A80A43" w:rsidP="00707D8B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Ensure that patients and families are aware of the APN role.</w:t>
            </w:r>
          </w:p>
        </w:tc>
      </w:tr>
      <w:tr w:rsidR="00A80A43" w:rsidRPr="00273E72" w14:paraId="16BE42E4" w14:textId="77777777" w:rsidTr="00707D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vAlign w:val="center"/>
          </w:tcPr>
          <w:p w14:paraId="4C006877" w14:textId="0A6D6DE1" w:rsidR="00A80A43" w:rsidRPr="00273E72" w:rsidRDefault="00A80A43" w:rsidP="00707D8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Research Opportunities</w:t>
            </w:r>
          </w:p>
        </w:tc>
        <w:tc>
          <w:tcPr>
            <w:tcW w:w="8020" w:type="dxa"/>
          </w:tcPr>
          <w:p w14:paraId="4450F363" w14:textId="170BEFD8" w:rsidR="00A80A43" w:rsidRPr="00273E72" w:rsidRDefault="00A80A43" w:rsidP="00707D8B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Promote APN</w:t>
            </w:r>
            <w:r w:rsidR="00941228" w:rsidRPr="00273E72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273E72">
              <w:rPr>
                <w:rFonts w:asciiTheme="majorBidi" w:hAnsiTheme="majorBidi" w:cstheme="majorBidi"/>
                <w:sz w:val="24"/>
                <w:szCs w:val="24"/>
              </w:rPr>
              <w:t>led quality improvement research.</w:t>
            </w:r>
          </w:p>
          <w:p w14:paraId="097DC193" w14:textId="6640CF3B" w:rsidR="00A80A43" w:rsidRPr="00273E72" w:rsidRDefault="00941228" w:rsidP="00707D8B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Encourage implementation of evidence-based practice.</w:t>
            </w:r>
          </w:p>
          <w:p w14:paraId="46B4877B" w14:textId="24D66A88" w:rsidR="00941228" w:rsidRPr="00273E72" w:rsidRDefault="00941228" w:rsidP="00707D8B">
            <w:pPr>
              <w:numPr>
                <w:ilvl w:val="0"/>
                <w:numId w:val="1"/>
              </w:numPr>
              <w:tabs>
                <w:tab w:val="clear" w:pos="720"/>
                <w:tab w:val="num" w:pos="250"/>
              </w:tabs>
              <w:ind w:left="25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73E72">
              <w:rPr>
                <w:rFonts w:asciiTheme="majorBidi" w:hAnsiTheme="majorBidi" w:cstheme="majorBidi"/>
                <w:sz w:val="24"/>
                <w:szCs w:val="24"/>
              </w:rPr>
              <w:t>Advocate for constant evaluation of current clinical practices.</w:t>
            </w:r>
          </w:p>
        </w:tc>
      </w:tr>
    </w:tbl>
    <w:p w14:paraId="2A81D47D" w14:textId="3DC06D06" w:rsidR="000005E8" w:rsidRPr="00273E72" w:rsidRDefault="003E0447" w:rsidP="000005E8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273E72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906298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273E72">
        <w:rPr>
          <w:rFonts w:asciiTheme="majorBidi" w:hAnsiTheme="majorBidi" w:cstheme="majorBidi"/>
          <w:b/>
          <w:bCs/>
          <w:sz w:val="24"/>
          <w:szCs w:val="24"/>
        </w:rPr>
        <w:t xml:space="preserve">.3 Caption: </w:t>
      </w:r>
      <w:r w:rsidRPr="00273E72">
        <w:rPr>
          <w:rFonts w:asciiTheme="majorBidi" w:hAnsiTheme="majorBidi" w:cstheme="majorBidi"/>
          <w:sz w:val="24"/>
          <w:szCs w:val="24"/>
        </w:rPr>
        <w:t>The micro level refers to the point-of-service</w:t>
      </w:r>
      <w:r w:rsidR="00273E72">
        <w:rPr>
          <w:rFonts w:asciiTheme="majorBidi" w:hAnsiTheme="majorBidi" w:cstheme="majorBidi"/>
          <w:sz w:val="24"/>
          <w:szCs w:val="24"/>
        </w:rPr>
        <w:t>, such as a care team in a clinic or unit</w:t>
      </w:r>
      <w:r w:rsidRPr="00273E72">
        <w:rPr>
          <w:rFonts w:asciiTheme="majorBidi" w:hAnsiTheme="majorBidi" w:cstheme="majorBidi"/>
          <w:sz w:val="24"/>
          <w:szCs w:val="24"/>
        </w:rPr>
        <w:t>.</w:t>
      </w:r>
      <w:r w:rsidR="00273E72">
        <w:rPr>
          <w:rFonts w:asciiTheme="majorBidi" w:hAnsiTheme="majorBidi" w:cstheme="majorBidi"/>
          <w:sz w:val="24"/>
          <w:szCs w:val="24"/>
        </w:rPr>
        <w:t xml:space="preserve"> APN=advanced practice nurse.</w:t>
      </w:r>
    </w:p>
    <w:sectPr w:rsidR="000005E8" w:rsidRPr="00273E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79116F" w14:textId="77777777" w:rsidR="00E05C5A" w:rsidRDefault="00E05C5A" w:rsidP="003E0447">
      <w:pPr>
        <w:spacing w:after="0" w:line="240" w:lineRule="auto"/>
      </w:pPr>
      <w:r>
        <w:separator/>
      </w:r>
    </w:p>
  </w:endnote>
  <w:endnote w:type="continuationSeparator" w:id="0">
    <w:p w14:paraId="4B991B47" w14:textId="77777777" w:rsidR="00E05C5A" w:rsidRDefault="00E05C5A" w:rsidP="003E04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39B28F" w14:textId="77777777" w:rsidR="00E05C5A" w:rsidRDefault="00E05C5A" w:rsidP="003E0447">
      <w:pPr>
        <w:spacing w:after="0" w:line="240" w:lineRule="auto"/>
      </w:pPr>
      <w:r>
        <w:separator/>
      </w:r>
    </w:p>
  </w:footnote>
  <w:footnote w:type="continuationSeparator" w:id="0">
    <w:p w14:paraId="03282EDE" w14:textId="77777777" w:rsidR="00E05C5A" w:rsidRDefault="00E05C5A" w:rsidP="003E04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353E27"/>
    <w:multiLevelType w:val="hybridMultilevel"/>
    <w:tmpl w:val="463E4B00"/>
    <w:lvl w:ilvl="0" w:tplc="BAC2310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7C8270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3FEA00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50607F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C24E08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85E188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882CD8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F9CD46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A4020E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07723EC1"/>
    <w:multiLevelType w:val="hybridMultilevel"/>
    <w:tmpl w:val="7E981558"/>
    <w:lvl w:ilvl="0" w:tplc="5164C33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B248CD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5B20D4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9ECBD4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22D99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72667C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E18C44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460D1C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3A840A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0D9C3EB5"/>
    <w:multiLevelType w:val="hybridMultilevel"/>
    <w:tmpl w:val="E522DDCE"/>
    <w:lvl w:ilvl="0" w:tplc="B700FEE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4CEF63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612324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5B84B2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BA8165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45097E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6CADC2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638E2E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C2C184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117319CA"/>
    <w:multiLevelType w:val="hybridMultilevel"/>
    <w:tmpl w:val="003C3A88"/>
    <w:lvl w:ilvl="0" w:tplc="F58E076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A82DCE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16CD34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58E10B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BA0E36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CECB5B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F7ACBB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3EC679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8B2E29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1616708D"/>
    <w:multiLevelType w:val="hybridMultilevel"/>
    <w:tmpl w:val="2342F958"/>
    <w:lvl w:ilvl="0" w:tplc="4F38AB0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BCC092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55CEE3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18633C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B607CE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8C89C4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DBE765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9AEB2E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12E210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17053D33"/>
    <w:multiLevelType w:val="hybridMultilevel"/>
    <w:tmpl w:val="00FC044A"/>
    <w:lvl w:ilvl="0" w:tplc="C252657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9E6D2B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B5C06E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786989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7607F1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2E4775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668628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AFEC19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4A63F8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 w15:restartNumberingAfterBreak="0">
    <w:nsid w:val="2CD94E32"/>
    <w:multiLevelType w:val="hybridMultilevel"/>
    <w:tmpl w:val="1994C2B4"/>
    <w:lvl w:ilvl="0" w:tplc="21A64F1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864FCE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FB6B9A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0366E6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1B6F17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986906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99AA80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AC044D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8B0395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30FA1DA6"/>
    <w:multiLevelType w:val="hybridMultilevel"/>
    <w:tmpl w:val="2F1A3DA0"/>
    <w:lvl w:ilvl="0" w:tplc="74AAFFF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4120A3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7ECAF0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4EC9A8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C2AB3A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716EF7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6924F2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65474A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5B4CF0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3F1B2B32"/>
    <w:multiLevelType w:val="hybridMultilevel"/>
    <w:tmpl w:val="AF1A2624"/>
    <w:lvl w:ilvl="0" w:tplc="9836C0A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65402E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B6ED55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A9AA32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13AC53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3A4F05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BBAF26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D2A035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56A64D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4156310E"/>
    <w:multiLevelType w:val="hybridMultilevel"/>
    <w:tmpl w:val="5AE21A8E"/>
    <w:lvl w:ilvl="0" w:tplc="442E132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06C7E2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998EEC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B007B7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1A01E9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23E62C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66CCEF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23CA3E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56AFCC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 w15:restartNumberingAfterBreak="0">
    <w:nsid w:val="41E9409A"/>
    <w:multiLevelType w:val="hybridMultilevel"/>
    <w:tmpl w:val="18AE1076"/>
    <w:lvl w:ilvl="0" w:tplc="F5CE7B8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9A4881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950292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406447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8E6AF5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4E49B2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83229D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8E45A5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B80F68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1" w15:restartNumberingAfterBreak="0">
    <w:nsid w:val="61CD492A"/>
    <w:multiLevelType w:val="hybridMultilevel"/>
    <w:tmpl w:val="419C78BA"/>
    <w:lvl w:ilvl="0" w:tplc="11DA15F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4DEAC6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E74859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9A2D14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32654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C0A602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444C68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3FCD54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8BE50B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2" w15:restartNumberingAfterBreak="0">
    <w:nsid w:val="64184574"/>
    <w:multiLevelType w:val="hybridMultilevel"/>
    <w:tmpl w:val="54828496"/>
    <w:lvl w:ilvl="0" w:tplc="06C067C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5107D5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A7A486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3EA71C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5F2F82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FDECE5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A86D74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6249EC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5E67C8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 w15:restartNumberingAfterBreak="0">
    <w:nsid w:val="731A6B39"/>
    <w:multiLevelType w:val="hybridMultilevel"/>
    <w:tmpl w:val="954C255C"/>
    <w:lvl w:ilvl="0" w:tplc="A6AA641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2860A9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22CB33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4A21DC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060FBD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172151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920517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AF86EC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5F014A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120805406">
    <w:abstractNumId w:val="2"/>
  </w:num>
  <w:num w:numId="2" w16cid:durableId="995837943">
    <w:abstractNumId w:val="6"/>
  </w:num>
  <w:num w:numId="3" w16cid:durableId="96558438">
    <w:abstractNumId w:val="3"/>
  </w:num>
  <w:num w:numId="4" w16cid:durableId="1496652944">
    <w:abstractNumId w:val="9"/>
  </w:num>
  <w:num w:numId="5" w16cid:durableId="2069913522">
    <w:abstractNumId w:val="13"/>
  </w:num>
  <w:num w:numId="6" w16cid:durableId="1846823493">
    <w:abstractNumId w:val="10"/>
  </w:num>
  <w:num w:numId="7" w16cid:durableId="113140334">
    <w:abstractNumId w:val="4"/>
  </w:num>
  <w:num w:numId="8" w16cid:durableId="1011948846">
    <w:abstractNumId w:val="12"/>
  </w:num>
  <w:num w:numId="9" w16cid:durableId="880362922">
    <w:abstractNumId w:val="1"/>
  </w:num>
  <w:num w:numId="10" w16cid:durableId="1005014648">
    <w:abstractNumId w:val="5"/>
  </w:num>
  <w:num w:numId="11" w16cid:durableId="255211960">
    <w:abstractNumId w:val="11"/>
  </w:num>
  <w:num w:numId="12" w16cid:durableId="204677521">
    <w:abstractNumId w:val="8"/>
  </w:num>
  <w:num w:numId="13" w16cid:durableId="2036274774">
    <w:abstractNumId w:val="7"/>
  </w:num>
  <w:num w:numId="14" w16cid:durableId="3541627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5E8"/>
    <w:rsid w:val="000005E8"/>
    <w:rsid w:val="000266CE"/>
    <w:rsid w:val="00057249"/>
    <w:rsid w:val="000B2F4A"/>
    <w:rsid w:val="000E0D01"/>
    <w:rsid w:val="000E1ADF"/>
    <w:rsid w:val="00115708"/>
    <w:rsid w:val="00120CDA"/>
    <w:rsid w:val="00146E8A"/>
    <w:rsid w:val="00150475"/>
    <w:rsid w:val="001E75D6"/>
    <w:rsid w:val="002642CB"/>
    <w:rsid w:val="00273E72"/>
    <w:rsid w:val="00280F1F"/>
    <w:rsid w:val="002C0A32"/>
    <w:rsid w:val="003316E1"/>
    <w:rsid w:val="003912AA"/>
    <w:rsid w:val="003E0447"/>
    <w:rsid w:val="003E4706"/>
    <w:rsid w:val="00482825"/>
    <w:rsid w:val="00483193"/>
    <w:rsid w:val="00487ABB"/>
    <w:rsid w:val="004C73EE"/>
    <w:rsid w:val="00595D9B"/>
    <w:rsid w:val="005A283A"/>
    <w:rsid w:val="005B7D51"/>
    <w:rsid w:val="005E19CB"/>
    <w:rsid w:val="005E25A3"/>
    <w:rsid w:val="00665C90"/>
    <w:rsid w:val="006E3454"/>
    <w:rsid w:val="00707D8B"/>
    <w:rsid w:val="00720AD6"/>
    <w:rsid w:val="007F7C21"/>
    <w:rsid w:val="00817092"/>
    <w:rsid w:val="008E135F"/>
    <w:rsid w:val="008E5C3E"/>
    <w:rsid w:val="008F7678"/>
    <w:rsid w:val="00906298"/>
    <w:rsid w:val="0091458F"/>
    <w:rsid w:val="00941228"/>
    <w:rsid w:val="00A01A28"/>
    <w:rsid w:val="00A80A43"/>
    <w:rsid w:val="00AC759F"/>
    <w:rsid w:val="00B6071A"/>
    <w:rsid w:val="00BB0AC6"/>
    <w:rsid w:val="00C17B0F"/>
    <w:rsid w:val="00CB2D29"/>
    <w:rsid w:val="00CB6A65"/>
    <w:rsid w:val="00CD1848"/>
    <w:rsid w:val="00D03E61"/>
    <w:rsid w:val="00DB4282"/>
    <w:rsid w:val="00DC45EA"/>
    <w:rsid w:val="00DD43FB"/>
    <w:rsid w:val="00E05C5A"/>
    <w:rsid w:val="00E6720E"/>
    <w:rsid w:val="00EC045C"/>
    <w:rsid w:val="00F37A0E"/>
    <w:rsid w:val="00FD3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BEDCD"/>
  <w15:chartTrackingRefBased/>
  <w15:docId w15:val="{2B0C401E-A80E-4143-B5FB-D789CE06C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qFormat/>
    <w:rsid w:val="00B6071A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115708"/>
    <w:pPr>
      <w:spacing w:after="0" w:line="240" w:lineRule="auto"/>
    </w:pPr>
  </w:style>
  <w:style w:type="table" w:styleId="GridTable1Light">
    <w:name w:val="Grid Table 1 Light"/>
    <w:basedOn w:val="TableNormal"/>
    <w:uiPriority w:val="46"/>
    <w:rsid w:val="00DC45E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3E04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0447"/>
  </w:style>
  <w:style w:type="paragraph" w:styleId="Footer">
    <w:name w:val="footer"/>
    <w:basedOn w:val="Normal"/>
    <w:link w:val="FooterChar"/>
    <w:uiPriority w:val="99"/>
    <w:unhideWhenUsed/>
    <w:rsid w:val="003E04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04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447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7326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2078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1137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8370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8250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8487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6192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9086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93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768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3072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1192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9727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7516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378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261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4608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784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0751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6679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1196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38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47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1979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9437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6241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5959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3154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1120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62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9190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9711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1977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0709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102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773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8129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3818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0246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0869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7707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9226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793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8161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8868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04524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877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3411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1174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6620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0026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8185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41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1902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0357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1625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5996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7754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080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8813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098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0666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7602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6793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2230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4974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56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9483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1778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9654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0561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8218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3000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2561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91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435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691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363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9151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2946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3233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232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76</Words>
  <Characters>499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at-Dahlerbruch, Josh</dc:creator>
  <cp:keywords/>
  <dc:description/>
  <cp:lastModifiedBy>Porat-Dahlerbruch, Josh</cp:lastModifiedBy>
  <cp:revision>4</cp:revision>
  <dcterms:created xsi:type="dcterms:W3CDTF">2025-07-30T02:54:00Z</dcterms:created>
  <dcterms:modified xsi:type="dcterms:W3CDTF">2025-07-30T02:56:00Z</dcterms:modified>
</cp:coreProperties>
</file>